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Table 1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930"/>
        <w:gridCol w:w="5430"/>
        <w:tblGridChange w:id="0">
          <w:tblGrid>
            <w:gridCol w:w="3930"/>
            <w:gridCol w:w="543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ligo 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quence</w:t>
            </w:r>
          </w:p>
        </w:tc>
      </w:tr>
      <w:tr>
        <w:trPr>
          <w:cantSplit w:val="0"/>
          <w:trHeight w:val="684.9609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loLigand-based linker, 7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/5Biosg/rUrUrU rUrUrU rU/HaloLigand/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loLigand-based linker, 14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/5Biosg/rUrUrU rUrUrU rUrUrU rUrUrU rUrU/HaloLigand/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loLigand-based linker, 21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/5Biosg/rUrUrU rUrUrU rUrUrU rUrUrU rUrUrU rUrUrU rUrUrU/HaloLigand/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AAC linker, 21U, 33 dNTP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/5Biosg/rUrUrU rUrUrU rUrUrU rUrUrU rUrUrU rUrUrU rUrUrU TTA TTA TTA TTA TTA TTA GGA GGA GCA CGA GGA/3DBCO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ol 21U 7-hexapeg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/5Biosg/rUrU rUrUrU rUrUrU rUrUrU rUrUrU rUrUrU rUrUrU rU/iSp18//iSp18/ /iSp18//iSp18//iSp18/ /iSp18//iSp18//3ThioMC3-D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ol 2-hexapeg 14 U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/5Biosg//iSp18//iSp18//rUrUrU rUrUrU rUrUrU rUrUrU rUrU/3ThioMC3-D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ol 3-hexapeg 10 U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/5Biosg//iSp18//iSp18//iSp18//rUrUrU rUrUrU rUrUrU rU/3ThioMC3-D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ol 4-hexapeg 6U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/5Biosg//iSp18//iSp18//iSp18//iSp18//rUrUrU rUrUrU/3ThioMC3-D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AAC 2-hexapeg 14 U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/5Biosg//iSp18//iSp18/rUrUrU rUrUrU rUrUrU rUrUrU rUrU/3DBCON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AAC 3-hexapeg 10 U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/5Biosg//iSp18//iSp18//iSp18/rUrUrU rUrUrU rUrUrU rU/3DBCON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AAC 4-hexapeg 6U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/5Biosg//iSp18//iSp18//iSp18//iSp18/rUrUrU rUrUrU/3DBCON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AAC  4-hexapeg 14 U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/5Biosg//iSp18//iSp18//iSp18//iSp18/rUrUrU rUrUrU rUrUrU rUrUrU rUrU/3DBCON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ol 2-hexapeg 21 U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/5Biosg//iSp18//iSp18//rUrUrU rUrUrU rUrUrU rUrUrU rUrUrU rUrUrU rUrUrU/3ThioMC3-D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ol 4-hexapeg 21 U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/5Biosg//iSp18//iSp18//iSp18//iSp18//rUrUrU rUrUrU rUrUrU rUrUrU rUrUrU rUrUrU rUrUrU/3ThioMC3-D/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ike 69/70 gBloc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TGACAAAGTTTTCAGATCCTCAGTTTTACATTCAACTCAGGACTTGTTCTTACCTTTCTTTTCCAATGTTACTTGGTTCCATGCTATACATGTCTCTGGGACCAATGGTACTAAGAGGTTTGATAACCCTGTCCTACCATTTAATGATGGTGTTTATTTTGCTTCCACTGAGAAGTCTAACATAATAAGAGGCTGGATTTTTGGTACTACTTTAGATTCGAAGACCCAGTCCCTACTTATTGTTAATAACGCTACTAATGTTGTTATTAAAGTCTGTGAATTT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ike RPA primer forwar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CAACTCAGGACTTGTTCTTACCTTTCTTTTC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ike RPA primer rever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GCAAAATAAACACCATCATTAAA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ike crRNA 69/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rArU rUrUrA rGrArC rUrArC rCrCrC rArArA rArArC rGrArA rGrGrG rGrArC rUrArA rArArC rArCrA rGrGrG rUrUrA rUrCrA rArArC rCrUrC rUrUrA rGrUrA rCrCrA rU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_7U_Reprt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/56-FAM/rUrUrUrUrUrUrU/3IABkFQ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S-CoV-2 crR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UUUAGACUACCCCAAAAACGAAGGGGACUAAAACCUAAAACUAUUCACUUCAAUAGUCUGAA/3Bio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oV-HKU1 crR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UUUAGACUACCCCAAAAACGAAGGGGACUAAAACAAUAUGAUUACCAUUACCACAAAAAUUA/3Bio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oV-NL63 crR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UUUAGACUACCCCAAAAACGAAGGGGACUAAAACUUAAUAGUUUCAGCCGCAAAGAGUCUAA/3Bio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oV-OC43 (BetaCoV) crR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UUUAGACUACCCCAAAAACGAAGGGGACUAAAACUGUUGUAACGCCCUUAUAAUAGACCUUA/3Bio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PIV3 crR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UUUAGACUACCCCAAAAACGAAGGGGACUAAAACGUCGCAUUUUCCCCUCAAUAGAGUCCUU/3Bio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uA crR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UUUAGACUACCCCAAAAACGAAGGGGACUAAAACAAAAAGCUUGUGAAUUCAAAUGUCCCUG/3Bio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uB crR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UUUAGACUACCCCAAAAACGAAGGGGACUAAAACACUAAACAGAUCAGGACAAGGUAUUUGG/3Bio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MPV crR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UUUAGACUACCCCAAAAACGAAGGGGACUAAAACGUCGCAAAAGACAUGGUCUCCUCUUGUU/3Bio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RSV crR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UUUAGACUACCCCAAAAACGAAGGGGACUAAAACGUCUUUUUCUAGGACAUUGUAUUGAACA/3Bio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aseP crR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UUUAGACUACCCCAAAAACGAAGGGGACUAAAACUCCGAGUCAGUGGCUCCCGUGUGUCGGU/3Bio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rambled 1 crR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UUUAGACUACCCCAAAAACGAAGGGGACUAAAACACGUCUAAUACGAUACAUCAUUACAUAU/3Bio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rambled 2 crRN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UUUAGACUACCCCAAAAACGAAGGGGACUAAAACGUGCGCCGUUGGCUCGUGUAGCAGUUCC/3Bio/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S-CoV-2 forward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CAATTAGAGATGGAACTTACACC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oV-HKU1 forward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GTGTGTTAAAAGTCAATCTCCTCG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oV-NL63 forward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ACTTGCTAATGATGTTAAAGATACAC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oV-OC43 (BetaCoV) forward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GCTAAGAATGAGAGTAGTTCATTG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PIV3 forward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TGATCTCAATGAAATTAGAAAGATGG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uA forward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GAGCAAAAAGAAGTCCTATATAAATAAG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uB forward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CAAGCAAAACAAAAAGACTAAAGGC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MPV forward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ACCCAAATGAGAAAGACTGTG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RSV forward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CTTCACGAAGGCTCCACATA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aseP forward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TTGATGAGCTGGAGCCA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S-CoV-2 reverse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TTTTAGCTTCTTCCACAATGTC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oV-HKU1 reverse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CCATAAGGAGCATTTTGAAC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oV-NL63 reverse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CTTAACACTCTCTTCTTTAGCT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oV-OC43 (BetaCoV) reverse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TTACAGCACTAGAACTTTCATG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PIV3 reverse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GATATCTCGCTTGGAACATCTGCAG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uA reverse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TTAGCCACAAATCCATAGCG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uB reverse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GTTTCTTCATTATATCTTTCTAATGGTAT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MPV reverse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AACATTAATTCCTGCTGCT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RSV reverse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CATATTGTTAGTGATGCAGG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aseP reverse prim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GTGGATGGCTGAGTTGTT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S-CoV-2 gBloc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ACCCATATTGTTAGTG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oV-HKU1 gBloc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ATGCTCTTCTTTCTATTCAGAATGGTTTTAGTGCTACCAACTCTGCACTTGCTAAAATACAAAGTGTTGTTAATTCTAATGCTCAAGCACTTAATAGTTTGTTACAGCAATTATTTAATAAATTTGGTGCAATTAGTTCTTCTTTACAAGAAATTTTATCTCGTCTCGATGCTTTAGAGGCTCAGGTTCAGATTGATAGGCTTATTAATGGTCGTTTAACTGCTTTAAATGCTTATGTCTCTCAACAGCTTAGTGATATTTCTCTTGTAAAATTTGGTGCTGCTTTAGCTATGGAGAAGGTTAATGAGTGTGTTAAAAGTCAATCTCCTCGTATTAATTTTTGTGGTAATGGTAATCATATTTTGTCATTAGTTCAAAATGCTCCTTATGGTTTGTTGTTTATGCATTTTAGTTATAAACCTATTTCTTTTAAAACTGTTTTAGTAAGTCCTGGTTTGTGTATATCAGGTGATGTAGGTATTGCACCTAAACAAGGGTAT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oV-NL63 gBloc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ACGTTATGTGTCTTTAGCTATTGATGCATACCCTCTTTCAAAACACCCTAATTCTGAATATCGTAAGGTTTTTTACGTATTACTTGATTGGGTTAAGCATCTTAACAAAAATTTGAATGAGGGTGTTCTTGAATCTTTTTCTGTTACACTTCTTGATAATCAAGAAGATAAGTTTTGGTGTGAAGATTTTTATGCTAGTATGTATGAAAATTCTACAATATTGCAAGCTGCTGGTTTATGTGTTGTTTGTGGTTCACAAACTGTACTTCGTTGTGGTGATTGTCTGCGTAAGCCTATGTTGTGCACTAAATGCGCATATGATCATGTATTTGGTACCGACCACAAGTTTATTTTGGCTATAACACCGTATGTATGTAATGCATCAGGTTGTGGTGTTAGTGATGTCAAAAAATTGTATCTTGGTGGTTTGAATTACTATTGTACAAATCATAAACCACAGTTGTCTTTTCCATTATGTTCAGCTGGTAATATATTTGGTTTATATAAAAATTCAGCAACTGGTTCCTTAGATGTTGAAGTTTTTAATAGGCTTGCAACGTCTGATTGGACTGATGTTAGGGACTATAAACTTGCTAATGATGTTAAAGATACACTTAGACTCTTTGCGGCTGAAACTATTAAAGCTAAAGAAGAGAGTGTTAAGTCTTCTTATGCTTTTG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oV-OC43 (BetaCoV) gBloc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GTTGTAGATGAAGTTAGCATGCTTACCAATTATGAGCTTTCTGTTATTAATGCTCGTATTCGTGCTAAGCATTATGTTTATATTGGTGATCCTGCTCAATTGCCAGCACCACGTGTGTTATTGAGCAAGGGTACACTTGAACCTAAATATTTTAACACTGTTACTAAGCTCATGTGTTGCTTAGGGCCAGACATTTTTCTTGGTACATGTTATAGATGTCCTAAGGAAATTGTTGATACAGTGTCCGCCTTGGTTTATGAAAATAAGCTTAAGGCTAAGAATGAGAGTAGTTCATTGTGTTTTAAGGTCTATTATAAGGGCGTTACAACACATGAAAGTTCTAGTGCTGTAAATATGCAGCAGATTTATTTGATTAATAAGTTTTTGAAGGCTAACCCTTTGTGGCATAAAGCTGTTTTTATTAGCCCATATAATAGTCAGAACTTTGCAGCTAAGCGTGTTTTGGGTTTACAAACCCAAACCGTGGATTCTGCTCAAGG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PIV3 gBloc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ACCATCTGTCAACCAGAAATCAAACCAACAGAAACAAGTGAAAAAGATAGTGGATCAACTGACAAAAATAGACAGTCTGGGTCATCACACGAATGTACAACAGAAGCAAAAGATAGAAATATTGATCAGGAAACTGTACAGAGAGGACCTGGGAGAAGAGGCAGCTCAGATAGTAGAGCTGAGACTGTGGTCTCTGGAGGAATCTCCAGAAGCATCACAGATTCTAAAAATGGAACCCAAAACACGGAGAATATTGATCTCAATGAAATTAGAAAGATGGATAAGGACTCTATTGAGGGGAAAATGCGACAATCTGCAGATGTTCCAAGCGAGATATCAGGAAGTGATGGCATATTTACAACAGAACAAAGTAGAAACAGTGATCATGGAAGAAGCTTGGAATCTATCGGTACACCTGATACAAGATCAATAAGTGTTGTTACTGCTGCAACACCAGATGATGAAGAAGAAATACTAATGAGAAATAGTAGGATGAAGAA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uA gBloc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TGAATCAACAAGGAAGAAAATTGAGAAGATAAGGCCTCTTTTAATGGATGGCACAGCATCACTGAGTCCTGGGATGATGATGGGCATGTTCAACATGCTAAGTACAGTCTTGGGAGTCTCGATACTGAATCTTGGACAAAAGAAATACACCAAGACAACATACTGGTGGGATGGGCTCCAATCATCCGACGATTTTGCTCTCATAGTGAATGCACCAAACCATGAAGGAATACAAGCAGGAGTGGACAGATTCTACAGGACCTGCAAATTAGTGGGAATCAACATGAGCAAAAAGAAGTCCTATATAAATAAGACAGGGACATTTGAATTCACAAGCTTTTTTTATCGCTATGGATTTGTGGCTAATTTTAGCATGGAGCTACCCAGCTTTGGAGTGTCTGGAGTAAATGAATCAGCTGACATGAGTATTGGAGTAACAGTGATAAAGAACAACATGATAAACAATGACCTTGGACCTGCAACGGCTCAGATGGCTCTTC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uB gBloc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CAAGCAAAACAAAAAGACTAAAGGCCCAAATACCTTGTCCTGATCTGTTTAGTATACCATTAGAAAGATATAATGAAGAAACAAGGGCAAAATTGAAGAAGCTAAAACCATTCTTCAATGAAGAAGGAACTGCATCTTTGTCACCTGGGATGATGATGGGAATGTTTAATATGCTATCTACCGTGTTGGGAGTAGCTGCACTAGGTATCAAGAACATTGGAAACAAAGAATACCTATGGGATGGACTGCAATCTTCTGATGATTTTGCTCTATTTGTTAATGCAAAGGATGAAGAAACATGTATGGAAGGAATAAACGACTTTTACCGAACATGTAAATTATTGGGAATAAACATGAGCAAAAAGAAAAGTTACTGTAATGAGACTGGAATGTTTGAATTTACAAGCATGTTCTACAGAGATGGATTTGTATCTAATTTTGCAATGGAACTCCCTTCGTTTGGGGTTGCTGGAGTAAATGAATCAGCAGATATGGCAATA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MPV gBloc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GAGAAGACCAAGGGTGGTATTGTCAGAATGCAGGGTCAACTGTTTACTACCCAAATGAGAAAGACTGTGAAACAAGAGGAGACCATGTCTTTTGCGACACAGCAGCAGGAATTAATGTTGCTGAGCAATCAAAGGAGTGCAACATCAACATATCCACTACAAATTACCCATGCAAAGTCAGCACAGGAAGACATCCTATCA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RSV gBloc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GGGGCAAATATGGAAACATACGTGAACAAACTTCACGAAGGCTCCACATACACAGCTGCTGTTCAATACAATGTCCTAGAAAAAGACGATGATCCTGCATCACTTACAATATGGGTGCCCATGTTCCAATCATCCATGCCAGCAGATTTACTTATAAAAGAACTAGCTAATGTCAACATACTAGTGAAACAAATATCCACA</w:t>
            </w:r>
          </w:p>
        </w:tc>
      </w:tr>
      <w:tr>
        <w:trPr>
          <w:cantSplit w:val="0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aseP gBlock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aatTAATACGACTCACTATAgggTCCTTGCAGGTGGCTGCCAATACCTCCACCGTGGAGCTTGTTGATGAGCTGGAGCCAGAGACCGACACACGGGAGCCACTGACTCGGATCCGCAACAACTCAGCCATCCACATCCGAGTCTTCAGGGTCACACCCAAGTAATTGAAAAGACACTCCTCCACTTATCCCCTCCGTGATATGGCTCTTCGCATGCTGAGTACTGGACCTCGGACCAGAGCCATGTAAGAAAAGGCCTGTTCCCTGGAAGCCCAAAGGACTCTGCATTGAGGGTGGGGGTAATTGTCTCTTGGTGGCCCAGTTAGTGGGCCTTCCTGA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1">
      <w:pPr>
        <w:rPr>
          <w:b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